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60E" w:rsidRDefault="0073660E" w:rsidP="0073660E">
      <w:pPr>
        <w:rPr>
          <w:rFonts w:ascii="Times New Roman" w:hAnsi="Times New Roman" w:cs="Times New Roman"/>
          <w:sz w:val="24"/>
          <w:szCs w:val="24"/>
        </w:rPr>
      </w:pPr>
    </w:p>
    <w:p w:rsidR="0073660E" w:rsidRPr="00B3763C" w:rsidRDefault="00B3763C" w:rsidP="0073660E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B3763C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357EEA" w:rsidRPr="00B3763C" w:rsidRDefault="0073660E" w:rsidP="00357EE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</w:pPr>
      <w:r w:rsidRPr="00B3763C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5274310" cy="726500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65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125" w:rsidRPr="00B3763C" w:rsidRDefault="00A52125" w:rsidP="00A5212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763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3763C" w:rsidRPr="00B3763C">
        <w:rPr>
          <w:rFonts w:ascii="Times New Roman" w:hAnsi="Times New Roman" w:cs="Times New Roman"/>
          <w:b/>
          <w:sz w:val="24"/>
          <w:szCs w:val="24"/>
        </w:rPr>
        <w:t>S</w:t>
      </w:r>
      <w:r w:rsidRPr="00B3763C">
        <w:rPr>
          <w:rFonts w:ascii="Times New Roman" w:hAnsi="Times New Roman" w:cs="Times New Roman"/>
          <w:b/>
          <w:sz w:val="24"/>
          <w:szCs w:val="24"/>
        </w:rPr>
        <w:t>1 Spatiotemporal characterization of hindpa</w:t>
      </w:r>
      <w:bookmarkStart w:id="0" w:name="_GoBack"/>
      <w:bookmarkEnd w:id="0"/>
      <w:r w:rsidRPr="00B3763C">
        <w:rPr>
          <w:rFonts w:ascii="Times New Roman" w:hAnsi="Times New Roman" w:cs="Times New Roman"/>
          <w:b/>
          <w:sz w:val="24"/>
          <w:szCs w:val="24"/>
        </w:rPr>
        <w:t xml:space="preserve">w area changes of gout arthritis model mice by EA intervention via gait analysis. </w:t>
      </w:r>
      <w:r w:rsidRPr="00B3763C">
        <w:rPr>
          <w:rFonts w:ascii="Times New Roman" w:hAnsi="Times New Roman" w:cs="Times New Roman" w:hint="eastAsia"/>
          <w:sz w:val="24"/>
          <w:szCs w:val="24"/>
        </w:rPr>
        <w:t>(</w:t>
      </w:r>
      <w:r w:rsidRPr="00B3763C">
        <w:rPr>
          <w:rFonts w:ascii="Times New Roman" w:hAnsi="Times New Roman" w:cs="Times New Roman"/>
          <w:sz w:val="24"/>
          <w:szCs w:val="24"/>
        </w:rPr>
        <w:t xml:space="preserve">A) Representative data showing dynamic changes of ensemble hindpaw area of the righ vs. left hindpaw from control, </w:t>
      </w:r>
      <w:r w:rsidRPr="00B3763C">
        <w:rPr>
          <w:rFonts w:ascii="Times New Roman" w:hAnsi="Times New Roman" w:cs="Times New Roman"/>
          <w:sz w:val="24"/>
          <w:szCs w:val="24"/>
        </w:rPr>
        <w:lastRenderedPageBreak/>
        <w:t>MSU, MSU+EA and MSU+sham EA group mouse at 8 and 24 h after model establishment, respectively. (B&amp;C) Summarized and overlaid dynamic changes in ensemble hindpaw area obtained from all 4 groups at 8 h (B) and 24 h (C) time point after model establishemnt. n = 6 mice/group. *</w:t>
      </w:r>
      <w:r w:rsidRPr="00B3763C">
        <w:rPr>
          <w:rFonts w:ascii="Times New Roman" w:hAnsi="Times New Roman" w:cs="Times New Roman"/>
          <w:i/>
          <w:sz w:val="24"/>
          <w:szCs w:val="24"/>
        </w:rPr>
        <w:t>p</w:t>
      </w:r>
      <w:r w:rsidRPr="00B3763C">
        <w:rPr>
          <w:rFonts w:ascii="Times New Roman" w:hAnsi="Times New Roman" w:cs="Times New Roman"/>
          <w:sz w:val="24"/>
          <w:szCs w:val="24"/>
        </w:rPr>
        <w:t>&lt;0.05, **</w:t>
      </w:r>
      <w:r w:rsidRPr="00B3763C">
        <w:rPr>
          <w:rFonts w:ascii="Times New Roman" w:hAnsi="Times New Roman" w:cs="Times New Roman"/>
          <w:i/>
          <w:sz w:val="24"/>
          <w:szCs w:val="24"/>
        </w:rPr>
        <w:t>p</w:t>
      </w:r>
      <w:r w:rsidRPr="00B3763C">
        <w:rPr>
          <w:rFonts w:ascii="Times New Roman" w:hAnsi="Times New Roman" w:cs="Times New Roman"/>
          <w:sz w:val="24"/>
          <w:szCs w:val="24"/>
        </w:rPr>
        <w:t xml:space="preserve">&lt;0.01. NS: no significance. Two-way ANOVA with Tukey’s post-hoc test was used.   </w:t>
      </w:r>
    </w:p>
    <w:p w:rsidR="00A52125" w:rsidRPr="00B3763C" w:rsidRDefault="00A52125" w:rsidP="00A52125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52125" w:rsidRPr="00357EEA" w:rsidRDefault="00A52125">
      <w:r w:rsidRPr="00B3763C">
        <w:rPr>
          <w:noProof/>
        </w:rPr>
        <w:fldChar w:fldCharType="begin"/>
      </w:r>
      <w:r w:rsidRPr="00B3763C">
        <w:instrText xml:space="preserve"> ADDIN EN.REFLIST </w:instrText>
      </w:r>
      <w:r w:rsidRPr="00B3763C">
        <w:rPr>
          <w:noProof/>
        </w:rPr>
        <w:fldChar w:fldCharType="end"/>
      </w:r>
    </w:p>
    <w:sectPr w:rsidR="00A52125" w:rsidRPr="00357EEA" w:rsidSect="00B37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589E" w:rsidRDefault="004F589E" w:rsidP="00A52125">
      <w:r>
        <w:separator/>
      </w:r>
    </w:p>
  </w:endnote>
  <w:endnote w:type="continuationSeparator" w:id="0">
    <w:p w:rsidR="004F589E" w:rsidRDefault="004F589E" w:rsidP="00A52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589E" w:rsidRDefault="004F589E" w:rsidP="00A52125">
      <w:r>
        <w:separator/>
      </w:r>
    </w:p>
  </w:footnote>
  <w:footnote w:type="continuationSeparator" w:id="0">
    <w:p w:rsidR="004F589E" w:rsidRDefault="004F589E" w:rsidP="00A52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zrxe9m2ae2re0dxmvfz0yzezsrszfesd0&quot;&gt;My EndNote Library Copy&lt;record-ids&gt;&lt;item&gt;1048&lt;/item&gt;&lt;item&gt;1084&lt;/item&gt;&lt;item&gt;1152&lt;/item&gt;&lt;item&gt;1275&lt;/item&gt;&lt;item&gt;1291&lt;/item&gt;&lt;/record-ids&gt;&lt;/item&gt;&lt;/Libraries&gt;"/>
  </w:docVars>
  <w:rsids>
    <w:rsidRoot w:val="00357EEA"/>
    <w:rsid w:val="00042A27"/>
    <w:rsid w:val="00190DF4"/>
    <w:rsid w:val="00357EEA"/>
    <w:rsid w:val="00372BF9"/>
    <w:rsid w:val="00425D7D"/>
    <w:rsid w:val="004F589E"/>
    <w:rsid w:val="00634215"/>
    <w:rsid w:val="006E06AD"/>
    <w:rsid w:val="0073660E"/>
    <w:rsid w:val="00845AB9"/>
    <w:rsid w:val="009603BB"/>
    <w:rsid w:val="00A52125"/>
    <w:rsid w:val="00B3763C"/>
    <w:rsid w:val="00C44E3F"/>
    <w:rsid w:val="00E53ABD"/>
    <w:rsid w:val="00F177A6"/>
    <w:rsid w:val="00F9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136C91E-437B-47AB-8ECB-A136BABA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E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12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5212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52125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5212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12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Sangeetha Nanda Gopal</cp:lastModifiedBy>
  <cp:revision>10</cp:revision>
  <dcterms:created xsi:type="dcterms:W3CDTF">2022-10-28T04:38:00Z</dcterms:created>
  <dcterms:modified xsi:type="dcterms:W3CDTF">2023-07-13T06:04:00Z</dcterms:modified>
</cp:coreProperties>
</file>